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10BF" w:rsidRDefault="009A10BF" w:rsidP="009A10BF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9A10BF" w:rsidRDefault="009A10BF" w:rsidP="009A10BF">
      <w:p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4"/>
          <w:szCs w:val="24"/>
        </w:rPr>
        <w:t xml:space="preserve">Table S1. </w:t>
      </w:r>
      <w:proofErr w:type="gramStart"/>
      <w:r>
        <w:rPr>
          <w:rFonts w:ascii="Times New Roman" w:hAnsi="Times New Roman"/>
          <w:sz w:val="24"/>
          <w:szCs w:val="24"/>
        </w:rPr>
        <w:t>Locations of studied assemblages on mountains and islands in tropical Africa.</w:t>
      </w:r>
      <w:proofErr w:type="gramEnd"/>
      <w:r>
        <w:rPr>
          <w:rFonts w:ascii="Times New Roman" w:hAnsi="Times New Roman"/>
          <w:sz w:val="24"/>
          <w:szCs w:val="24"/>
        </w:rPr>
        <w:t xml:space="preserve"> Descriptive statistics of target morphological traits of </w:t>
      </w:r>
      <w:proofErr w:type="spellStart"/>
      <w:r>
        <w:rPr>
          <w:rFonts w:ascii="Times New Roman" w:hAnsi="Times New Roman"/>
          <w:i/>
          <w:sz w:val="24"/>
          <w:szCs w:val="24"/>
        </w:rPr>
        <w:t>Impatietns</w:t>
      </w:r>
      <w:proofErr w:type="spellEnd"/>
      <w:r>
        <w:rPr>
          <w:rFonts w:ascii="Times New Roman" w:hAnsi="Times New Roman"/>
          <w:sz w:val="24"/>
          <w:szCs w:val="24"/>
        </w:rPr>
        <w:t xml:space="preserve"> plants and sunbird assemblages are provided. For maximum values of traits within assemblages, the species scientific name is given.</w:t>
      </w:r>
    </w:p>
    <w:p w:rsidR="009A10BF" w:rsidRDefault="009A10BF" w:rsidP="009A10BF">
      <w:pPr>
        <w:spacing w:after="0" w:line="480" w:lineRule="auto"/>
        <w:rPr>
          <w:rFonts w:ascii="Times New Roman" w:hAnsi="Times New Roman"/>
          <w:sz w:val="20"/>
          <w:szCs w:val="20"/>
        </w:rPr>
      </w:pPr>
    </w:p>
    <w:tbl>
      <w:tblPr>
        <w:tblW w:w="0" w:type="auto"/>
        <w:tblInd w:w="-639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699"/>
        <w:gridCol w:w="1870"/>
        <w:gridCol w:w="880"/>
        <w:gridCol w:w="1080"/>
        <w:gridCol w:w="1890"/>
        <w:gridCol w:w="660"/>
        <w:gridCol w:w="660"/>
        <w:gridCol w:w="2420"/>
        <w:gridCol w:w="660"/>
        <w:gridCol w:w="660"/>
        <w:gridCol w:w="660"/>
        <w:gridCol w:w="770"/>
        <w:gridCol w:w="692"/>
      </w:tblGrid>
      <w:tr w:rsidR="009A10BF" w:rsidTr="00233286">
        <w:trPr>
          <w:trHeight w:val="300"/>
        </w:trPr>
        <w:tc>
          <w:tcPr>
            <w:tcW w:w="1699" w:type="dxa"/>
            <w:tcBorders>
              <w:top w:val="double" w:sz="4" w:space="0" w:color="000000"/>
            </w:tcBorders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Location</w:t>
            </w:r>
          </w:p>
        </w:tc>
        <w:tc>
          <w:tcPr>
            <w:tcW w:w="1870" w:type="dxa"/>
            <w:tcBorders>
              <w:top w:val="double" w:sz="4" w:space="0" w:color="000000"/>
            </w:tcBorders>
            <w:shd w:val="clear" w:color="auto" w:fill="auto"/>
          </w:tcPr>
          <w:p w:rsidR="009A10BF" w:rsidRDefault="009A10BF" w:rsidP="00233286">
            <w:pPr>
              <w:spacing w:before="120"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Country</w:t>
            </w:r>
          </w:p>
        </w:tc>
        <w:tc>
          <w:tcPr>
            <w:tcW w:w="1960" w:type="dxa"/>
            <w:gridSpan w:val="2"/>
            <w:tcBorders>
              <w:top w:val="double" w:sz="4" w:space="0" w:color="000000"/>
            </w:tcBorders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Position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cs-CZ"/>
              </w:rPr>
              <w:t>1</w:t>
            </w:r>
          </w:p>
        </w:tc>
        <w:tc>
          <w:tcPr>
            <w:tcW w:w="3210" w:type="dxa"/>
            <w:gridSpan w:val="3"/>
            <w:tcBorders>
              <w:top w:val="double" w:sz="4" w:space="0" w:color="000000"/>
            </w:tcBorders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Spur length (mm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</w:p>
        </w:tc>
        <w:tc>
          <w:tcPr>
            <w:tcW w:w="5862" w:type="dxa"/>
            <w:gridSpan w:val="6"/>
            <w:tcBorders>
              <w:top w:val="double" w:sz="4" w:space="0" w:color="000000"/>
            </w:tcBorders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Bill length (mm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cs-CZ"/>
              </w:rPr>
              <w:t>3</w:t>
            </w:r>
          </w:p>
        </w:tc>
      </w:tr>
      <w:tr w:rsidR="009A10BF" w:rsidTr="00233286">
        <w:trPr>
          <w:trHeight w:val="300"/>
        </w:trPr>
        <w:tc>
          <w:tcPr>
            <w:tcW w:w="1699" w:type="dxa"/>
            <w:shd w:val="clear" w:color="auto" w:fill="auto"/>
            <w:vAlign w:val="bottom"/>
          </w:tcPr>
          <w:p w:rsidR="009A10BF" w:rsidRDefault="009A10BF" w:rsidP="00233286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70" w:type="dxa"/>
            <w:shd w:val="clear" w:color="auto" w:fill="auto"/>
          </w:tcPr>
          <w:p w:rsidR="009A10BF" w:rsidRDefault="009A10BF" w:rsidP="00233286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60" w:type="dxa"/>
            <w:gridSpan w:val="2"/>
            <w:shd w:val="clear" w:color="auto" w:fill="auto"/>
            <w:vAlign w:val="bottom"/>
          </w:tcPr>
          <w:p w:rsidR="009A10BF" w:rsidRDefault="009A10BF" w:rsidP="00233286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3210" w:type="dxa"/>
            <w:gridSpan w:val="3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9A10BF" w:rsidRDefault="009A10BF" w:rsidP="00233286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3740" w:type="dxa"/>
            <w:gridSpan w:val="3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Forest species</w:t>
            </w:r>
          </w:p>
        </w:tc>
        <w:tc>
          <w:tcPr>
            <w:tcW w:w="2122" w:type="dxa"/>
            <w:gridSpan w:val="3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Non-Forest species</w:t>
            </w:r>
          </w:p>
        </w:tc>
      </w:tr>
      <w:tr w:rsidR="009A10BF" w:rsidTr="00233286">
        <w:trPr>
          <w:trHeight w:val="300"/>
        </w:trPr>
        <w:tc>
          <w:tcPr>
            <w:tcW w:w="1699" w:type="dxa"/>
            <w:shd w:val="clear" w:color="auto" w:fill="auto"/>
            <w:vAlign w:val="bottom"/>
          </w:tcPr>
          <w:p w:rsidR="009A10BF" w:rsidRDefault="009A10BF" w:rsidP="00233286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70" w:type="dxa"/>
            <w:shd w:val="clear" w:color="auto" w:fill="auto"/>
          </w:tcPr>
          <w:p w:rsidR="009A10BF" w:rsidRDefault="009A10BF" w:rsidP="00233286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Latitud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Longitud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Max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Mean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Min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Max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Mean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Min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Max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Mean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Min</w:t>
            </w:r>
          </w:p>
        </w:tc>
      </w:tr>
      <w:tr w:rsidR="009A10BF" w:rsidTr="00233286">
        <w:trPr>
          <w:trHeight w:val="300"/>
        </w:trPr>
        <w:tc>
          <w:tcPr>
            <w:tcW w:w="1699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Sao Tomé</w:t>
            </w:r>
          </w:p>
        </w:tc>
        <w:tc>
          <w:tcPr>
            <w:tcW w:w="1870" w:type="dxa"/>
            <w:shd w:val="clear" w:color="auto" w:fill="auto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Sao Tomé and Principe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0.1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6.58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2.37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I.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buccinalis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2.37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2.37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6.75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Dreptes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thomensis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6.98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7.20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-</w:t>
            </w:r>
          </w:p>
        </w:tc>
      </w:tr>
      <w:tr w:rsidR="009A10BF" w:rsidTr="00233286">
        <w:trPr>
          <w:trHeight w:val="300"/>
        </w:trPr>
        <w:tc>
          <w:tcPr>
            <w:tcW w:w="1699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Principe</w:t>
            </w:r>
          </w:p>
        </w:tc>
        <w:tc>
          <w:tcPr>
            <w:tcW w:w="1870" w:type="dxa"/>
            <w:shd w:val="clear" w:color="auto" w:fill="auto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Sao Tomé and Principe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.6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7.40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1.36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I.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manteorana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1.36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1.36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6.05</w:t>
            </w:r>
          </w:p>
          <w:p w:rsidR="009A10BF" w:rsidRDefault="009A10BF" w:rsidP="00824B0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Cyanomitr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obscur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="00824B07"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obscura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3.90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1.75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-</w:t>
            </w:r>
          </w:p>
        </w:tc>
      </w:tr>
      <w:tr w:rsidR="009A10BF" w:rsidTr="00233286">
        <w:trPr>
          <w:trHeight w:val="300"/>
        </w:trPr>
        <w:tc>
          <w:tcPr>
            <w:tcW w:w="1699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Bioko</w:t>
            </w:r>
          </w:p>
        </w:tc>
        <w:tc>
          <w:tcPr>
            <w:tcW w:w="1870" w:type="dxa"/>
            <w:shd w:val="clear" w:color="auto" w:fill="auto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Equatorial Guinea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.6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8.75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0.32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I.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hians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var.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hians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BB5EC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</w:t>
            </w:r>
            <w:r w:rsidR="00BB5EC0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.</w:t>
            </w:r>
            <w:r w:rsidR="00BB5EC0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C05BE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</w:t>
            </w:r>
            <w:r w:rsidR="00C05BED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.</w:t>
            </w:r>
            <w:r w:rsidR="00C05BED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8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7.40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Cyanomitr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oritis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poensis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BB5EC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9.</w:t>
            </w:r>
            <w:r w:rsidR="00BB5EC0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C05BE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</w:t>
            </w:r>
            <w:r w:rsidR="00C05BED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.</w:t>
            </w:r>
            <w:r w:rsidR="00C05BED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1.15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0.08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9.00</w:t>
            </w:r>
          </w:p>
        </w:tc>
      </w:tr>
      <w:tr w:rsidR="009A10BF" w:rsidTr="00233286">
        <w:trPr>
          <w:trHeight w:val="300"/>
        </w:trPr>
        <w:tc>
          <w:tcPr>
            <w:tcW w:w="1699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Mt. Cameroon</w:t>
            </w:r>
          </w:p>
        </w:tc>
        <w:tc>
          <w:tcPr>
            <w:tcW w:w="1870" w:type="dxa"/>
            <w:shd w:val="clear" w:color="auto" w:fill="auto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Cameroon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4.2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9.17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0.32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I.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hians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var.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hians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BB5EC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</w:t>
            </w:r>
            <w:r w:rsidR="00BB5EC0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.</w:t>
            </w:r>
            <w:r w:rsidR="00BB5EC0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C05BE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</w:t>
            </w:r>
            <w:r w:rsidR="00C05BED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.</w:t>
            </w:r>
            <w:r w:rsidR="00C05BED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8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5.30</w:t>
            </w:r>
          </w:p>
          <w:p w:rsidR="009A10BF" w:rsidRDefault="009A10BF" w:rsidP="0021337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Cinnyris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superb</w:t>
            </w:r>
            <w:r w:rsidR="0021337D"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superb</w:t>
            </w:r>
            <w:r w:rsidR="0021337D"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a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0.39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4.10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</w:t>
            </w:r>
            <w:r w:rsidR="0021337D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6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.65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9A10BF" w:rsidRDefault="009A10BF" w:rsidP="00BB5EC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</w:t>
            </w:r>
            <w:r w:rsidR="00BB5EC0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.</w:t>
            </w:r>
            <w:r w:rsidR="00BB5EC0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58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4.20</w:t>
            </w:r>
          </w:p>
        </w:tc>
      </w:tr>
      <w:tr w:rsidR="009A10BF" w:rsidTr="00233286">
        <w:trPr>
          <w:trHeight w:val="300"/>
        </w:trPr>
        <w:tc>
          <w:tcPr>
            <w:tcW w:w="1699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lastRenderedPageBreak/>
              <w:t xml:space="preserve">Cameroon Mts. </w:t>
            </w:r>
          </w:p>
        </w:tc>
        <w:tc>
          <w:tcPr>
            <w:tcW w:w="1870" w:type="dxa"/>
            <w:shd w:val="clear" w:color="auto" w:fill="auto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Cameroon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6.0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0.12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0.32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I.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hians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var.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hians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BB5EC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</w:t>
            </w:r>
            <w:r w:rsidR="00BB5EC0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.</w:t>
            </w:r>
            <w:r w:rsidR="00BB5EC0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7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C05BE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</w:t>
            </w:r>
            <w:r w:rsidR="00C05BED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.8</w:t>
            </w:r>
            <w:r w:rsidR="00C05BED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5.30</w:t>
            </w:r>
          </w:p>
          <w:p w:rsidR="009A10BF" w:rsidRDefault="009A10BF" w:rsidP="0021337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Cinnyris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superb</w:t>
            </w:r>
            <w:r w:rsidR="0021337D"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superb</w:t>
            </w:r>
            <w:r w:rsidR="0021337D"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a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1.16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4.10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7.40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0.99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2.00</w:t>
            </w:r>
          </w:p>
        </w:tc>
      </w:tr>
      <w:tr w:rsidR="009A10BF" w:rsidTr="00233286">
        <w:trPr>
          <w:trHeight w:val="300"/>
        </w:trPr>
        <w:tc>
          <w:tcPr>
            <w:tcW w:w="1699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Crystal Mts.</w:t>
            </w:r>
          </w:p>
        </w:tc>
        <w:tc>
          <w:tcPr>
            <w:tcW w:w="1870" w:type="dxa"/>
            <w:shd w:val="clear" w:color="auto" w:fill="auto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Gabon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-0.7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0.22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0.32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I.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hians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var.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hians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5.87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9.08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5.30</w:t>
            </w:r>
          </w:p>
          <w:p w:rsidR="009A10BF" w:rsidRDefault="009A10BF" w:rsidP="0021337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Cinnyris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superb</w:t>
            </w:r>
            <w:r w:rsidR="0021337D"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superb</w:t>
            </w:r>
            <w:r w:rsidR="0021337D"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a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0.11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4.10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1.15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8.12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4.20</w:t>
            </w:r>
          </w:p>
        </w:tc>
      </w:tr>
      <w:tr w:rsidR="009A10BF" w:rsidTr="00233286">
        <w:trPr>
          <w:trHeight w:val="300"/>
        </w:trPr>
        <w:tc>
          <w:tcPr>
            <w:tcW w:w="1699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 xml:space="preserve">Massif du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Chailu</w:t>
            </w:r>
            <w:proofErr w:type="spellEnd"/>
          </w:p>
        </w:tc>
        <w:tc>
          <w:tcPr>
            <w:tcW w:w="1870" w:type="dxa"/>
            <w:shd w:val="clear" w:color="auto" w:fill="auto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Gabon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-2.5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1.17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0.32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I.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hians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var.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hians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3.62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7.50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6.05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Cyanomitr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obscur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cephaelis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8.28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4.10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1.15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9.02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6.90</w:t>
            </w:r>
          </w:p>
        </w:tc>
      </w:tr>
      <w:tr w:rsidR="009A10BF" w:rsidTr="00233286">
        <w:trPr>
          <w:trHeight w:val="300"/>
        </w:trPr>
        <w:tc>
          <w:tcPr>
            <w:tcW w:w="1699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Ethiopian Highlands</w:t>
            </w:r>
          </w:p>
        </w:tc>
        <w:tc>
          <w:tcPr>
            <w:tcW w:w="1870" w:type="dxa"/>
            <w:shd w:val="clear" w:color="auto" w:fill="auto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Ethiopia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9.9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8.15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6.66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 xml:space="preserve">I.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rothii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6.66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6.66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1.10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4.88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7.45</w:t>
            </w:r>
          </w:p>
        </w:tc>
      </w:tr>
      <w:tr w:rsidR="009A10BF" w:rsidTr="00233286">
        <w:trPr>
          <w:trHeight w:val="300"/>
        </w:trPr>
        <w:tc>
          <w:tcPr>
            <w:tcW w:w="1699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Mt. Elgon</w:t>
            </w:r>
          </w:p>
        </w:tc>
        <w:tc>
          <w:tcPr>
            <w:tcW w:w="1870" w:type="dxa"/>
            <w:shd w:val="clear" w:color="auto" w:fill="auto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Uganda / Kenya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.0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4.48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8.60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I.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digitat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ssp.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phlictidoceras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9.82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1.77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6.05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Cyanomitr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obscur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vencenti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BB5EC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</w:t>
            </w:r>
            <w:r w:rsidR="00BB5EC0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7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.</w:t>
            </w:r>
            <w:r w:rsidR="00BB5EC0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48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C05BE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4.</w:t>
            </w:r>
            <w:r w:rsidR="00C05BED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1.10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2.72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6.15</w:t>
            </w:r>
          </w:p>
        </w:tc>
      </w:tr>
      <w:tr w:rsidR="009A10BF" w:rsidTr="00233286">
        <w:trPr>
          <w:trHeight w:val="300"/>
        </w:trPr>
        <w:tc>
          <w:tcPr>
            <w:tcW w:w="1699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70" w:type="dxa"/>
            <w:shd w:val="clear" w:color="auto" w:fill="auto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42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7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92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</w:p>
        </w:tc>
      </w:tr>
      <w:tr w:rsidR="009A10BF" w:rsidTr="00233286">
        <w:trPr>
          <w:trHeight w:val="300"/>
        </w:trPr>
        <w:tc>
          <w:tcPr>
            <w:tcW w:w="1699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Mt. Kenya</w:t>
            </w:r>
          </w:p>
        </w:tc>
        <w:tc>
          <w:tcPr>
            <w:tcW w:w="1870" w:type="dxa"/>
            <w:shd w:val="clear" w:color="auto" w:fill="auto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Kenya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-0.1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7.37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8.71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I.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fischeri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8.71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8.71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7.90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Cyanomitr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olivace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neglecta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9.34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4.35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4.30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6.49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7.45</w:t>
            </w:r>
          </w:p>
        </w:tc>
      </w:tr>
      <w:tr w:rsidR="009A10BF" w:rsidTr="00233286">
        <w:trPr>
          <w:trHeight w:val="300"/>
        </w:trPr>
        <w:tc>
          <w:tcPr>
            <w:tcW w:w="1699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Aberdare Mts.</w:t>
            </w:r>
          </w:p>
        </w:tc>
        <w:tc>
          <w:tcPr>
            <w:tcW w:w="1870" w:type="dxa"/>
            <w:shd w:val="clear" w:color="auto" w:fill="auto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Kenya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-0.6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6.70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8.71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I.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fischeri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8.71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8.71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7.90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Cyanomitr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olivace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neglecta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9.34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4.35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4.30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6.49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7.45</w:t>
            </w:r>
          </w:p>
        </w:tc>
      </w:tr>
      <w:tr w:rsidR="009A10BF" w:rsidTr="00233286">
        <w:trPr>
          <w:trHeight w:val="300"/>
        </w:trPr>
        <w:tc>
          <w:tcPr>
            <w:tcW w:w="1699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70" w:type="dxa"/>
            <w:shd w:val="clear" w:color="auto" w:fill="auto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42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7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92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</w:p>
        </w:tc>
      </w:tr>
      <w:tr w:rsidR="009A10BF" w:rsidTr="00233286">
        <w:trPr>
          <w:trHeight w:val="300"/>
        </w:trPr>
        <w:tc>
          <w:tcPr>
            <w:tcW w:w="1699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Mt. Kilimanjaro</w:t>
            </w:r>
          </w:p>
        </w:tc>
        <w:tc>
          <w:tcPr>
            <w:tcW w:w="1870" w:type="dxa"/>
            <w:shd w:val="clear" w:color="auto" w:fill="auto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Tanzania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-3.0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7.33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1.09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I.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digitat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ssp.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digitata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6.40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3.44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7.90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Cyanomitr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olivace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neglecta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533740" w:rsidP="0053374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1</w:t>
            </w:r>
            <w:r w:rsidR="009A10BF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00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C05BE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</w:t>
            </w:r>
            <w:r w:rsidR="00C05BED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6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.</w:t>
            </w:r>
            <w:r w:rsidR="00C05BED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6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4.30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6.53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7.45</w:t>
            </w:r>
          </w:p>
        </w:tc>
      </w:tr>
      <w:tr w:rsidR="009A10BF" w:rsidTr="00233286">
        <w:trPr>
          <w:trHeight w:val="300"/>
        </w:trPr>
        <w:tc>
          <w:tcPr>
            <w:tcW w:w="1699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70" w:type="dxa"/>
            <w:shd w:val="clear" w:color="auto" w:fill="auto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42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7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92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</w:p>
        </w:tc>
      </w:tr>
      <w:tr w:rsidR="009A10BF" w:rsidTr="00233286">
        <w:trPr>
          <w:trHeight w:val="300"/>
        </w:trPr>
        <w:tc>
          <w:tcPr>
            <w:tcW w:w="1699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Ngorongoro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1870" w:type="dxa"/>
            <w:shd w:val="clear" w:color="auto" w:fill="auto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Tanzania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-3.2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5.48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5.14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I.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digitat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ssp.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jageri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5.14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5.14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9A10BF" w:rsidRDefault="00824B07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-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7.50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3.15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7.45</w:t>
            </w:r>
          </w:p>
        </w:tc>
      </w:tr>
      <w:tr w:rsidR="009A10BF" w:rsidTr="00233286">
        <w:trPr>
          <w:trHeight w:val="300"/>
        </w:trPr>
        <w:tc>
          <w:tcPr>
            <w:tcW w:w="1699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70" w:type="dxa"/>
            <w:shd w:val="clear" w:color="auto" w:fill="auto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42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7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92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</w:p>
        </w:tc>
      </w:tr>
      <w:tr w:rsidR="009A10BF" w:rsidTr="00233286">
        <w:trPr>
          <w:trHeight w:val="300"/>
        </w:trPr>
        <w:tc>
          <w:tcPr>
            <w:tcW w:w="1699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70" w:type="dxa"/>
            <w:shd w:val="clear" w:color="auto" w:fill="auto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42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7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92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</w:p>
        </w:tc>
      </w:tr>
      <w:tr w:rsidR="009A10BF" w:rsidTr="00233286">
        <w:trPr>
          <w:trHeight w:val="300"/>
        </w:trPr>
        <w:tc>
          <w:tcPr>
            <w:tcW w:w="1699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Nguru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 xml:space="preserve"> Mts.</w:t>
            </w:r>
          </w:p>
        </w:tc>
        <w:tc>
          <w:tcPr>
            <w:tcW w:w="1870" w:type="dxa"/>
            <w:shd w:val="clear" w:color="auto" w:fill="auto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Tanzania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-5.9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7.50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6.70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I.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nguruensis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1.62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6.53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7.90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Cyanomitr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olivace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neglecta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53374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</w:t>
            </w:r>
            <w:r w:rsidR="00533740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9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.</w:t>
            </w:r>
            <w:r w:rsidR="00533740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67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3.75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7.80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1.98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6.90</w:t>
            </w:r>
          </w:p>
        </w:tc>
      </w:tr>
      <w:tr w:rsidR="009A10BF" w:rsidTr="00233286">
        <w:trPr>
          <w:trHeight w:val="300"/>
        </w:trPr>
        <w:tc>
          <w:tcPr>
            <w:tcW w:w="1699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Ukaguru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 xml:space="preserve"> Mts.</w:t>
            </w:r>
          </w:p>
        </w:tc>
        <w:tc>
          <w:tcPr>
            <w:tcW w:w="1870" w:type="dxa"/>
            <w:shd w:val="clear" w:color="auto" w:fill="auto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Tanzania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-6.4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6.83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3.31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I.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ukagurensis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3.31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3.31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7.90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Cyanomitr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olivace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neglecta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533740" w:rsidP="0053374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</w:t>
            </w:r>
            <w:r w:rsidR="009A10BF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5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C05BE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</w:t>
            </w:r>
            <w:r w:rsidR="00C05BED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6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.</w:t>
            </w:r>
            <w:r w:rsidR="00C05BED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6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0.30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2.39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6.90</w:t>
            </w:r>
          </w:p>
        </w:tc>
      </w:tr>
      <w:tr w:rsidR="009A10BF" w:rsidTr="00233286">
        <w:trPr>
          <w:trHeight w:val="300"/>
        </w:trPr>
        <w:tc>
          <w:tcPr>
            <w:tcW w:w="1699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Uluguru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 xml:space="preserve"> Mts.</w:t>
            </w:r>
          </w:p>
        </w:tc>
        <w:tc>
          <w:tcPr>
            <w:tcW w:w="1870" w:type="dxa"/>
            <w:shd w:val="clear" w:color="auto" w:fill="auto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Tanzania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-7.2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7.55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9.34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I.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tricaudata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6.44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3.45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7.90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Cyanomitr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olivace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neglecta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533740" w:rsidP="0053374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0</w:t>
            </w:r>
            <w:r w:rsidR="009A10BF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43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3.75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7.80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1.92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6.90</w:t>
            </w:r>
          </w:p>
        </w:tc>
      </w:tr>
      <w:tr w:rsidR="009A10BF" w:rsidTr="00233286">
        <w:trPr>
          <w:trHeight w:val="300"/>
        </w:trPr>
        <w:tc>
          <w:tcPr>
            <w:tcW w:w="1699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70" w:type="dxa"/>
            <w:shd w:val="clear" w:color="auto" w:fill="auto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42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7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92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</w:p>
        </w:tc>
      </w:tr>
      <w:tr w:rsidR="009A10BF" w:rsidTr="00233286">
        <w:trPr>
          <w:trHeight w:val="300"/>
        </w:trPr>
        <w:tc>
          <w:tcPr>
            <w:tcW w:w="1699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Udzungwa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 xml:space="preserve"> Mts.</w:t>
            </w:r>
          </w:p>
        </w:tc>
        <w:tc>
          <w:tcPr>
            <w:tcW w:w="1870" w:type="dxa"/>
            <w:shd w:val="clear" w:color="auto" w:fill="auto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Tanzania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-7.7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6.65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6.53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I.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keilii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6.53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6.53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7.90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Cyanomitr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olivace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neglecta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53374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9.</w:t>
            </w:r>
            <w:r w:rsidR="00533740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91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3.75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0.30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0.78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3.10</w:t>
            </w:r>
          </w:p>
        </w:tc>
      </w:tr>
      <w:tr w:rsidR="009A10BF" w:rsidTr="00233286">
        <w:trPr>
          <w:trHeight w:val="300"/>
        </w:trPr>
        <w:tc>
          <w:tcPr>
            <w:tcW w:w="1699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Mahange</w:t>
            </w:r>
            <w:proofErr w:type="spellEnd"/>
          </w:p>
        </w:tc>
        <w:tc>
          <w:tcPr>
            <w:tcW w:w="1870" w:type="dxa"/>
            <w:shd w:val="clear" w:color="auto" w:fill="auto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Tanzania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-4.9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8.45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6.53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I.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keilii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6.53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6.53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8.50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Cinnyris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mediocris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mediocris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53374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</w:t>
            </w:r>
            <w:r w:rsidR="00533740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7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.</w:t>
            </w:r>
            <w:r w:rsidR="00533740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55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C05BE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</w:t>
            </w:r>
            <w:r w:rsidR="00C05BED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6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.</w:t>
            </w:r>
            <w:r w:rsidR="00C05BED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6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1.10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3.61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6.15</w:t>
            </w:r>
          </w:p>
        </w:tc>
      </w:tr>
      <w:tr w:rsidR="009A10BF" w:rsidTr="00233286">
        <w:trPr>
          <w:trHeight w:val="300"/>
        </w:trPr>
        <w:tc>
          <w:tcPr>
            <w:tcW w:w="1699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70" w:type="dxa"/>
            <w:shd w:val="clear" w:color="auto" w:fill="auto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42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7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92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</w:p>
        </w:tc>
      </w:tr>
      <w:tr w:rsidR="009A10BF" w:rsidTr="00233286">
        <w:trPr>
          <w:trHeight w:val="300"/>
        </w:trPr>
        <w:tc>
          <w:tcPr>
            <w:tcW w:w="1699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70" w:type="dxa"/>
            <w:shd w:val="clear" w:color="auto" w:fill="auto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42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7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92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</w:p>
        </w:tc>
      </w:tr>
      <w:tr w:rsidR="009A10BF" w:rsidTr="00233286">
        <w:trPr>
          <w:trHeight w:val="300"/>
        </w:trPr>
        <w:tc>
          <w:tcPr>
            <w:tcW w:w="1699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Chimanimani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 xml:space="preserve"> Mts.</w:t>
            </w:r>
          </w:p>
        </w:tc>
        <w:tc>
          <w:tcPr>
            <w:tcW w:w="1870" w:type="dxa"/>
            <w:shd w:val="clear" w:color="auto" w:fill="auto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Mozambique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-15.9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5.58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824B07" w:rsidRDefault="00824B07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3.0</w:t>
            </w:r>
            <w:r w:rsidR="00533740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0</w:t>
            </w:r>
          </w:p>
          <w:p w:rsidR="009A10BF" w:rsidRDefault="00824B07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 w:rsidRPr="00824B07"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I. </w:t>
            </w:r>
            <w:proofErr w:type="spellStart"/>
            <w:r w:rsidRPr="00824B07"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salpinx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533740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3.00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C05BED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3.00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6.05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Cyanomitr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obscur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scleteri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1.33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6.60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1337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</w:t>
            </w:r>
            <w:r w:rsidR="0021337D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.</w:t>
            </w:r>
            <w:r w:rsidR="0021337D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9A10BF" w:rsidRDefault="009A10BF" w:rsidP="0053374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</w:t>
            </w:r>
            <w:r w:rsidR="00533740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.</w:t>
            </w:r>
            <w:r w:rsidR="00533740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04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6.90</w:t>
            </w:r>
          </w:p>
        </w:tc>
      </w:tr>
      <w:tr w:rsidR="009A10BF" w:rsidTr="00233286">
        <w:trPr>
          <w:trHeight w:val="300"/>
        </w:trPr>
        <w:tc>
          <w:tcPr>
            <w:tcW w:w="1699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Rift 1</w:t>
            </w:r>
          </w:p>
        </w:tc>
        <w:tc>
          <w:tcPr>
            <w:tcW w:w="1870" w:type="dxa"/>
            <w:shd w:val="clear" w:color="auto" w:fill="auto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Tanzania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-8.1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1.45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7.64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I.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austrotanzanica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5.90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4.15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7.60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Hedydipn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collaris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garguensis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7.60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7.60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0.30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2.29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6.15</w:t>
            </w:r>
          </w:p>
        </w:tc>
      </w:tr>
      <w:tr w:rsidR="009A10BF" w:rsidTr="00233286">
        <w:trPr>
          <w:trHeight w:val="300"/>
        </w:trPr>
        <w:tc>
          <w:tcPr>
            <w:tcW w:w="1699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70" w:type="dxa"/>
            <w:shd w:val="clear" w:color="auto" w:fill="auto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42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7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92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</w:p>
        </w:tc>
      </w:tr>
      <w:tr w:rsidR="009A10BF" w:rsidTr="00233286">
        <w:trPr>
          <w:trHeight w:val="300"/>
        </w:trPr>
        <w:tc>
          <w:tcPr>
            <w:tcW w:w="1699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 xml:space="preserve">Rift </w:t>
            </w:r>
            <w:r w:rsidR="00233286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1870" w:type="dxa"/>
            <w:shd w:val="clear" w:color="auto" w:fill="auto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DRC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-3.6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8.12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9.08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I.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niamniamensis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5.02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0.96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1.25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Cinnyris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johannae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0.78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4.35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0.30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3.05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6.90</w:t>
            </w:r>
          </w:p>
        </w:tc>
      </w:tr>
      <w:tr w:rsidR="009A10BF" w:rsidTr="00233286">
        <w:trPr>
          <w:trHeight w:val="300"/>
        </w:trPr>
        <w:tc>
          <w:tcPr>
            <w:tcW w:w="1699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 xml:space="preserve">Rift </w:t>
            </w:r>
            <w:r w:rsidR="00233286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870" w:type="dxa"/>
            <w:shd w:val="clear" w:color="auto" w:fill="auto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DRC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-0.9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8.87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</w:t>
            </w:r>
            <w:r w:rsidR="0021337D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.</w:t>
            </w:r>
            <w:r w:rsidR="0021337D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0</w:t>
            </w:r>
          </w:p>
          <w:p w:rsidR="009A10BF" w:rsidRDefault="009A10BF" w:rsidP="0021337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lastRenderedPageBreak/>
              <w:t xml:space="preserve">I. </w:t>
            </w:r>
            <w:proofErr w:type="spellStart"/>
            <w:r w:rsidR="0021337D"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pierlotii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53374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lastRenderedPageBreak/>
              <w:t>1</w:t>
            </w:r>
            <w:r w:rsidR="00533740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7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.1</w:t>
            </w:r>
            <w:r w:rsidR="00533740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0.96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5.30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lastRenderedPageBreak/>
              <w:t>Cinnyris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superb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buvuma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53374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lastRenderedPageBreak/>
              <w:t>21.</w:t>
            </w:r>
            <w:r w:rsidR="00533740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69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4.10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0.30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2.68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7.45</w:t>
            </w:r>
          </w:p>
        </w:tc>
      </w:tr>
      <w:tr w:rsidR="009A10BF" w:rsidTr="00233286">
        <w:trPr>
          <w:trHeight w:val="300"/>
        </w:trPr>
        <w:tc>
          <w:tcPr>
            <w:tcW w:w="1699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lastRenderedPageBreak/>
              <w:t xml:space="preserve">Rift </w:t>
            </w:r>
            <w:r w:rsidR="00233286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1870" w:type="dxa"/>
            <w:shd w:val="clear" w:color="auto" w:fill="auto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DRC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.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0.52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9.08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I.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niamniamensis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9.08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9.08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9.25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Cyanomitr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alinae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alinae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53374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</w:t>
            </w:r>
            <w:r w:rsidR="00533740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.</w:t>
            </w:r>
            <w:r w:rsidR="00533740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67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4.10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0.30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0.75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2.00</w:t>
            </w:r>
          </w:p>
        </w:tc>
      </w:tr>
      <w:tr w:rsidR="009A10BF" w:rsidTr="00233286">
        <w:trPr>
          <w:trHeight w:val="300"/>
        </w:trPr>
        <w:tc>
          <w:tcPr>
            <w:tcW w:w="1699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 xml:space="preserve">Rift </w:t>
            </w:r>
            <w:r w:rsidR="00233286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1870" w:type="dxa"/>
            <w:shd w:val="clear" w:color="auto" w:fill="auto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Burundi / Rwanda / Uganda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-1.8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0.55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5.00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I.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nyungwensis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53374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</w:t>
            </w:r>
            <w:r w:rsidR="00533740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8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.</w:t>
            </w:r>
            <w:r w:rsidR="00533740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09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C05BE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</w:t>
            </w:r>
            <w:r w:rsidR="00C05BED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.</w:t>
            </w:r>
            <w:r w:rsidR="00C05BED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9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5.30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Cyanomitr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superb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buvuma</w:t>
            </w:r>
            <w:proofErr w:type="spellEnd"/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2.89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4.10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0.30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1.83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6.90</w:t>
            </w:r>
          </w:p>
        </w:tc>
      </w:tr>
      <w:tr w:rsidR="009A10BF" w:rsidTr="00233286">
        <w:trPr>
          <w:trHeight w:val="300"/>
        </w:trPr>
        <w:tc>
          <w:tcPr>
            <w:tcW w:w="1699" w:type="dxa"/>
            <w:tcBorders>
              <w:bottom w:val="double" w:sz="4" w:space="0" w:color="000000"/>
            </w:tcBorders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Ruwenzori</w:t>
            </w:r>
          </w:p>
        </w:tc>
        <w:tc>
          <w:tcPr>
            <w:tcW w:w="1870" w:type="dxa"/>
            <w:tcBorders>
              <w:bottom w:val="double" w:sz="4" w:space="0" w:color="000000"/>
            </w:tcBorders>
            <w:shd w:val="clear" w:color="auto" w:fill="auto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Uganda / DRC</w:t>
            </w:r>
          </w:p>
        </w:tc>
        <w:tc>
          <w:tcPr>
            <w:tcW w:w="880" w:type="dxa"/>
            <w:tcBorders>
              <w:bottom w:val="double" w:sz="4" w:space="0" w:color="000000"/>
            </w:tcBorders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-0.10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30.07</w:t>
            </w:r>
          </w:p>
        </w:tc>
        <w:tc>
          <w:tcPr>
            <w:tcW w:w="1890" w:type="dxa"/>
            <w:tcBorders>
              <w:bottom w:val="double" w:sz="4" w:space="0" w:color="000000"/>
            </w:tcBorders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9.08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I.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niamniamensis</w:t>
            </w:r>
            <w:proofErr w:type="spellEnd"/>
          </w:p>
        </w:tc>
        <w:tc>
          <w:tcPr>
            <w:tcW w:w="660" w:type="dxa"/>
            <w:tcBorders>
              <w:bottom w:val="double" w:sz="4" w:space="0" w:color="000000"/>
            </w:tcBorders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5.41</w:t>
            </w:r>
          </w:p>
        </w:tc>
        <w:tc>
          <w:tcPr>
            <w:tcW w:w="660" w:type="dxa"/>
            <w:tcBorders>
              <w:bottom w:val="double" w:sz="4" w:space="0" w:color="000000"/>
            </w:tcBorders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1.33</w:t>
            </w:r>
          </w:p>
        </w:tc>
        <w:tc>
          <w:tcPr>
            <w:tcW w:w="2420" w:type="dxa"/>
            <w:tcBorders>
              <w:bottom w:val="double" w:sz="4" w:space="0" w:color="000000"/>
            </w:tcBorders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9.25</w:t>
            </w:r>
          </w:p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Cyanomitr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alinae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cs-CZ"/>
              </w:rPr>
              <w:t>alinae</w:t>
            </w:r>
            <w:proofErr w:type="spellEnd"/>
          </w:p>
        </w:tc>
        <w:tc>
          <w:tcPr>
            <w:tcW w:w="660" w:type="dxa"/>
            <w:tcBorders>
              <w:bottom w:val="double" w:sz="4" w:space="0" w:color="000000"/>
            </w:tcBorders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9.51</w:t>
            </w:r>
          </w:p>
        </w:tc>
        <w:tc>
          <w:tcPr>
            <w:tcW w:w="660" w:type="dxa"/>
            <w:tcBorders>
              <w:bottom w:val="double" w:sz="4" w:space="0" w:color="000000"/>
            </w:tcBorders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4.10</w:t>
            </w:r>
          </w:p>
        </w:tc>
        <w:tc>
          <w:tcPr>
            <w:tcW w:w="660" w:type="dxa"/>
            <w:tcBorders>
              <w:bottom w:val="double" w:sz="4" w:space="0" w:color="000000"/>
            </w:tcBorders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8.55</w:t>
            </w:r>
          </w:p>
        </w:tc>
        <w:tc>
          <w:tcPr>
            <w:tcW w:w="770" w:type="dxa"/>
            <w:tcBorders>
              <w:bottom w:val="double" w:sz="4" w:space="0" w:color="000000"/>
            </w:tcBorders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22.03</w:t>
            </w:r>
          </w:p>
        </w:tc>
        <w:tc>
          <w:tcPr>
            <w:tcW w:w="692" w:type="dxa"/>
            <w:tcBorders>
              <w:bottom w:val="double" w:sz="4" w:space="0" w:color="000000"/>
            </w:tcBorders>
            <w:shd w:val="clear" w:color="auto" w:fill="auto"/>
            <w:vAlign w:val="bottom"/>
          </w:tcPr>
          <w:p w:rsidR="009A10BF" w:rsidRDefault="009A10BF" w:rsidP="0023328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17.45</w:t>
            </w:r>
          </w:p>
        </w:tc>
      </w:tr>
    </w:tbl>
    <w:p w:rsidR="009A10BF" w:rsidRDefault="009A10BF" w:rsidP="009A10BF">
      <w:pPr>
        <w:spacing w:after="0" w:line="480" w:lineRule="auto"/>
        <w:ind w:left="-851"/>
        <w:rPr>
          <w:rFonts w:ascii="Times New Roman" w:hAnsi="Times New Roman"/>
          <w:sz w:val="24"/>
          <w:szCs w:val="24"/>
        </w:rPr>
      </w:pPr>
    </w:p>
    <w:p w:rsidR="009A10BF" w:rsidRDefault="009A10BF" w:rsidP="009A10BF">
      <w:pPr>
        <w:spacing w:after="0" w:line="480" w:lineRule="auto"/>
        <w:ind w:left="142" w:hanging="142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 Geographical position of particular study locations</w:t>
      </w:r>
    </w:p>
    <w:p w:rsidR="009A10BF" w:rsidRDefault="009A10BF" w:rsidP="009A10BF">
      <w:pPr>
        <w:spacing w:after="0" w:line="480" w:lineRule="auto"/>
        <w:ind w:left="142" w:hanging="142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Length of the spur of </w:t>
      </w:r>
      <w:r>
        <w:rPr>
          <w:rFonts w:ascii="Times New Roman" w:hAnsi="Times New Roman"/>
          <w:i/>
          <w:sz w:val="24"/>
          <w:szCs w:val="24"/>
        </w:rPr>
        <w:t>Impatiens</w:t>
      </w:r>
      <w:r>
        <w:rPr>
          <w:rFonts w:ascii="Times New Roman" w:hAnsi="Times New Roman"/>
          <w:sz w:val="24"/>
          <w:szCs w:val="24"/>
        </w:rPr>
        <w:t xml:space="preserve"> flowers in mm</w:t>
      </w:r>
    </w:p>
    <w:p w:rsidR="009A10BF" w:rsidRDefault="009A10BF" w:rsidP="009A10BF">
      <w:pPr>
        <w:spacing w:after="0" w:line="480" w:lineRule="auto"/>
        <w:ind w:left="142" w:hanging="142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 Length of the bill of sunbird species in mm, separately for species inhabiting forest and non-forest habitats</w:t>
      </w:r>
    </w:p>
    <w:p w:rsidR="009A10BF" w:rsidRDefault="009A10BF" w:rsidP="009A10BF">
      <w:pPr>
        <w:spacing w:after="0" w:line="480" w:lineRule="auto"/>
        <w:ind w:left="142" w:hanging="142"/>
      </w:pPr>
    </w:p>
    <w:p w:rsidR="00233286" w:rsidRDefault="00233286"/>
    <w:sectPr w:rsidR="00233286" w:rsidSect="009A10BF">
      <w:footerReference w:type="even" r:id="rId7"/>
      <w:footerReference w:type="default" r:id="rId8"/>
      <w:footerReference w:type="first" r:id="rId9"/>
      <w:pgSz w:w="16838" w:h="11906" w:orient="landscape"/>
      <w:pgMar w:top="1417" w:right="1417" w:bottom="1417" w:left="1417" w:header="720" w:footer="709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32F0" w:rsidRDefault="00B732F0" w:rsidP="00BF2E58">
      <w:pPr>
        <w:spacing w:after="0" w:line="240" w:lineRule="auto"/>
      </w:pPr>
      <w:r>
        <w:separator/>
      </w:r>
    </w:p>
  </w:endnote>
  <w:endnote w:type="continuationSeparator" w:id="0">
    <w:p w:rsidR="00B732F0" w:rsidRDefault="00B732F0" w:rsidP="00BF2E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3286" w:rsidRDefault="00233286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3286" w:rsidRDefault="00917FB0">
    <w:pPr>
      <w:pStyle w:val="Zpat"/>
      <w:jc w:val="right"/>
    </w:pPr>
    <w:fldSimple w:instr=" PAGE ">
      <w:r w:rsidR="00275FE2">
        <w:rPr>
          <w:noProof/>
        </w:rPr>
        <w:t>1</w:t>
      </w:r>
    </w:fldSimple>
  </w:p>
  <w:p w:rsidR="00233286" w:rsidRDefault="00233286">
    <w:pPr>
      <w:pStyle w:val="Zpat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3286" w:rsidRDefault="00233286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32F0" w:rsidRDefault="00B732F0" w:rsidP="00BF2E58">
      <w:pPr>
        <w:spacing w:after="0" w:line="240" w:lineRule="auto"/>
      </w:pPr>
      <w:r>
        <w:separator/>
      </w:r>
    </w:p>
  </w:footnote>
  <w:footnote w:type="continuationSeparator" w:id="0">
    <w:p w:rsidR="00B732F0" w:rsidRDefault="00B732F0" w:rsidP="00BF2E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A10BF"/>
    <w:rsid w:val="00013B8A"/>
    <w:rsid w:val="00022EA0"/>
    <w:rsid w:val="000529F4"/>
    <w:rsid w:val="00075085"/>
    <w:rsid w:val="00093971"/>
    <w:rsid w:val="000D2A58"/>
    <w:rsid w:val="00106092"/>
    <w:rsid w:val="001E79C5"/>
    <w:rsid w:val="001F551C"/>
    <w:rsid w:val="00202657"/>
    <w:rsid w:val="0021337D"/>
    <w:rsid w:val="00233286"/>
    <w:rsid w:val="00241058"/>
    <w:rsid w:val="00275FE2"/>
    <w:rsid w:val="002B7D4C"/>
    <w:rsid w:val="002C6E06"/>
    <w:rsid w:val="002E167F"/>
    <w:rsid w:val="00316B78"/>
    <w:rsid w:val="00340AB1"/>
    <w:rsid w:val="00470FD8"/>
    <w:rsid w:val="004A3F58"/>
    <w:rsid w:val="004E4155"/>
    <w:rsid w:val="00523AEE"/>
    <w:rsid w:val="00525419"/>
    <w:rsid w:val="00533740"/>
    <w:rsid w:val="00550725"/>
    <w:rsid w:val="00614D64"/>
    <w:rsid w:val="00615A1E"/>
    <w:rsid w:val="00670659"/>
    <w:rsid w:val="00684EFC"/>
    <w:rsid w:val="00723227"/>
    <w:rsid w:val="00732A68"/>
    <w:rsid w:val="007760A7"/>
    <w:rsid w:val="00777EF7"/>
    <w:rsid w:val="00793D71"/>
    <w:rsid w:val="007A5818"/>
    <w:rsid w:val="0080438E"/>
    <w:rsid w:val="00824B07"/>
    <w:rsid w:val="0089212F"/>
    <w:rsid w:val="008A2648"/>
    <w:rsid w:val="00917FB0"/>
    <w:rsid w:val="00994667"/>
    <w:rsid w:val="009A10BF"/>
    <w:rsid w:val="009A255F"/>
    <w:rsid w:val="00A21AA2"/>
    <w:rsid w:val="00A50D20"/>
    <w:rsid w:val="00B30007"/>
    <w:rsid w:val="00B5320C"/>
    <w:rsid w:val="00B732F0"/>
    <w:rsid w:val="00BB5EC0"/>
    <w:rsid w:val="00BF2E58"/>
    <w:rsid w:val="00C05BED"/>
    <w:rsid w:val="00C76FFE"/>
    <w:rsid w:val="00C770C6"/>
    <w:rsid w:val="00CF7C9D"/>
    <w:rsid w:val="00D358A3"/>
    <w:rsid w:val="00D60705"/>
    <w:rsid w:val="00D670EF"/>
    <w:rsid w:val="00E12E36"/>
    <w:rsid w:val="00EA11D7"/>
    <w:rsid w:val="00EB0BDA"/>
    <w:rsid w:val="00FB31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9A10BF"/>
    <w:pPr>
      <w:suppressAutoHyphens/>
    </w:pPr>
    <w:rPr>
      <w:rFonts w:ascii="Calibri" w:eastAsia="Times New Roman" w:hAnsi="Calibri" w:cs="Times New Roman"/>
      <w:lang w:val="en-GB" w:eastAsia="zh-C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rsid w:val="009A10BF"/>
    <w:pPr>
      <w:spacing w:after="0" w:line="240" w:lineRule="auto"/>
    </w:pPr>
  </w:style>
  <w:style w:type="character" w:customStyle="1" w:styleId="ZpatChar">
    <w:name w:val="Zápatí Char"/>
    <w:basedOn w:val="Standardnpsmoodstavce"/>
    <w:link w:val="Zpat"/>
    <w:rsid w:val="009A10BF"/>
    <w:rPr>
      <w:rFonts w:ascii="Calibri" w:eastAsia="Times New Roman" w:hAnsi="Calibri" w:cs="Times New Roman"/>
      <w:lang w:val="en-GB" w:eastAsia="zh-CN"/>
    </w:rPr>
  </w:style>
  <w:style w:type="character" w:styleId="slodku">
    <w:name w:val="line number"/>
    <w:basedOn w:val="Standardnpsmoodstavce"/>
    <w:uiPriority w:val="99"/>
    <w:semiHidden/>
    <w:unhideWhenUsed/>
    <w:rsid w:val="009A10BF"/>
  </w:style>
  <w:style w:type="paragraph" w:styleId="Textbubliny">
    <w:name w:val="Balloon Text"/>
    <w:basedOn w:val="Normln"/>
    <w:link w:val="TextbublinyChar"/>
    <w:uiPriority w:val="99"/>
    <w:semiHidden/>
    <w:unhideWhenUsed/>
    <w:rsid w:val="002332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33286"/>
    <w:rPr>
      <w:rFonts w:ascii="Tahoma" w:eastAsia="Times New Roman" w:hAnsi="Tahoma" w:cs="Tahoma"/>
      <w:sz w:val="16"/>
      <w:szCs w:val="16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9A10BF"/>
    <w:pPr>
      <w:suppressAutoHyphens/>
    </w:pPr>
    <w:rPr>
      <w:rFonts w:ascii="Calibri" w:eastAsia="Times New Roman" w:hAnsi="Calibri" w:cs="Times New Roman"/>
      <w:lang w:val="en-GB" w:eastAsia="zh-C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rsid w:val="009A10BF"/>
    <w:pPr>
      <w:spacing w:after="0" w:line="240" w:lineRule="auto"/>
    </w:pPr>
  </w:style>
  <w:style w:type="character" w:customStyle="1" w:styleId="ZpatChar">
    <w:name w:val="Zápatí Char"/>
    <w:basedOn w:val="Standardnpsmoodstavce"/>
    <w:link w:val="Zpat"/>
    <w:rsid w:val="009A10BF"/>
    <w:rPr>
      <w:rFonts w:ascii="Calibri" w:eastAsia="Times New Roman" w:hAnsi="Calibri" w:cs="Times New Roman"/>
      <w:lang w:val="en-GB" w:eastAsia="zh-CN"/>
    </w:rPr>
  </w:style>
  <w:style w:type="character" w:styleId="slodku">
    <w:name w:val="line number"/>
    <w:basedOn w:val="Standardnpsmoodstavce"/>
    <w:uiPriority w:val="99"/>
    <w:semiHidden/>
    <w:unhideWhenUsed/>
    <w:rsid w:val="009A10B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59AADA-51CF-440E-A592-F21B80DFB3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78</Words>
  <Characters>3412</Characters>
  <Application>Microsoft Office Word</Application>
  <DocSecurity>0</DocSecurity>
  <Lines>28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bn</dc:creator>
  <cp:lastModifiedBy>David Hořák</cp:lastModifiedBy>
  <cp:revision>2</cp:revision>
  <cp:lastPrinted>2014-02-10T14:09:00Z</cp:lastPrinted>
  <dcterms:created xsi:type="dcterms:W3CDTF">2014-11-25T13:32:00Z</dcterms:created>
  <dcterms:modified xsi:type="dcterms:W3CDTF">2014-11-25T13:32:00Z</dcterms:modified>
</cp:coreProperties>
</file>